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0F62D5" w14:textId="483445B5" w:rsidR="00335661" w:rsidRPr="00010788" w:rsidRDefault="00335661" w:rsidP="00335661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010788">
        <w:rPr>
          <w:rFonts w:ascii="Arial" w:hAnsi="Arial" w:cs="Arial"/>
          <w:b/>
          <w:iCs/>
          <w:color w:val="000000" w:themeColor="text1"/>
          <w:lang w:val="en-US"/>
        </w:rPr>
        <w:t xml:space="preserve">Table </w:t>
      </w:r>
      <w:r>
        <w:rPr>
          <w:rFonts w:ascii="Arial" w:hAnsi="Arial" w:cs="Arial"/>
          <w:b/>
          <w:iCs/>
          <w:color w:val="000000" w:themeColor="text1"/>
          <w:lang w:val="en-US"/>
        </w:rPr>
        <w:t>S3</w:t>
      </w:r>
      <w:r w:rsidRPr="00010788">
        <w:rPr>
          <w:rFonts w:ascii="Arial" w:hAnsi="Arial" w:cs="Arial"/>
          <w:b/>
          <w:iCs/>
          <w:color w:val="000000" w:themeColor="text1"/>
          <w:lang w:val="en-US"/>
        </w:rPr>
        <w:t>.</w:t>
      </w:r>
      <w:r w:rsidRPr="00010788">
        <w:rPr>
          <w:rFonts w:ascii="Arial" w:hAnsi="Arial" w:cs="Arial"/>
          <w:color w:val="000000" w:themeColor="text1"/>
          <w:lang w:val="en-US"/>
        </w:rPr>
        <w:t xml:space="preserve"> </w:t>
      </w:r>
    </w:p>
    <w:tbl>
      <w:tblPr>
        <w:tblStyle w:val="TableGrid"/>
        <w:tblpPr w:leftFromText="180" w:rightFromText="180" w:vertAnchor="text" w:horzAnchor="margin" w:tblpXSpec="center" w:tblpY="411"/>
        <w:tblW w:w="129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19"/>
        <w:gridCol w:w="1602"/>
        <w:gridCol w:w="1764"/>
        <w:gridCol w:w="1494"/>
        <w:gridCol w:w="1549"/>
        <w:gridCol w:w="1549"/>
        <w:gridCol w:w="9"/>
      </w:tblGrid>
      <w:tr w:rsidR="00335661" w:rsidRPr="00010788" w14:paraId="6E7E883E" w14:textId="77777777" w:rsidTr="00093196">
        <w:trPr>
          <w:gridAfter w:val="1"/>
          <w:wAfter w:w="9" w:type="dxa"/>
          <w:trHeight w:hRule="exact" w:val="949"/>
        </w:trPr>
        <w:tc>
          <w:tcPr>
            <w:tcW w:w="5019" w:type="dxa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5B4F3435" w14:textId="77777777" w:rsidR="00335661" w:rsidRPr="00010788" w:rsidRDefault="00335661" w:rsidP="00093196">
            <w:pPr>
              <w:jc w:val="center"/>
              <w:rPr>
                <w:rFonts w:ascii="Arial" w:hAnsi="Arial" w:cs="Arial"/>
                <w:b/>
                <w:i/>
                <w:sz w:val="22"/>
                <w:szCs w:val="22"/>
                <w:lang w:val="en-US"/>
              </w:rPr>
            </w:pPr>
            <w:r w:rsidRPr="00010788">
              <w:rPr>
                <w:rFonts w:ascii="Arial" w:hAnsi="Arial" w:cs="Arial"/>
                <w:b/>
                <w:i/>
                <w:sz w:val="22"/>
                <w:szCs w:val="22"/>
                <w:lang w:val="en-US"/>
              </w:rPr>
              <w:t>BRCA2 in syringe/</w:t>
            </w:r>
          </w:p>
          <w:p w14:paraId="0892C341" w14:textId="77777777" w:rsidR="00335661" w:rsidRPr="00010788" w:rsidRDefault="00335661" w:rsidP="00093196">
            <w:pPr>
              <w:jc w:val="center"/>
              <w:rPr>
                <w:rFonts w:ascii="Arial" w:hAnsi="Arial" w:cs="Arial"/>
                <w:b/>
                <w:i/>
                <w:sz w:val="22"/>
                <w:szCs w:val="22"/>
                <w:lang w:val="en-US"/>
              </w:rPr>
            </w:pPr>
            <w:r w:rsidRPr="00010788">
              <w:rPr>
                <w:rFonts w:ascii="Arial" w:hAnsi="Arial" w:cs="Arial"/>
                <w:b/>
                <w:i/>
                <w:sz w:val="22"/>
                <w:szCs w:val="22"/>
                <w:lang w:val="en-US"/>
              </w:rPr>
              <w:t>B56</w:t>
            </w:r>
            <w:r w:rsidRPr="00010788">
              <w:rPr>
                <w:rFonts w:ascii="Arial" w:hAnsi="Arial" w:cs="Arial"/>
                <w:b/>
                <w:i/>
                <w:sz w:val="22"/>
                <w:szCs w:val="22"/>
                <w:lang w:val="el-GR"/>
              </w:rPr>
              <w:t>α</w:t>
            </w:r>
            <w:r w:rsidRPr="00010788">
              <w:rPr>
                <w:rFonts w:ascii="Arial" w:hAnsi="Arial" w:cs="Arial"/>
                <w:b/>
                <w:i/>
                <w:sz w:val="22"/>
                <w:szCs w:val="22"/>
                <w:lang w:val="en-US"/>
              </w:rPr>
              <w:t xml:space="preserve"> in calorimetric cell</w:t>
            </w:r>
          </w:p>
        </w:tc>
        <w:tc>
          <w:tcPr>
            <w:tcW w:w="1602" w:type="dxa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01593A9B" w14:textId="77777777" w:rsidR="00335661" w:rsidRPr="00010788" w:rsidRDefault="00335661" w:rsidP="00093196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010788">
              <w:rPr>
                <w:rFonts w:ascii="Arial" w:hAnsi="Arial" w:cs="Arial"/>
                <w:b/>
                <w:sz w:val="22"/>
                <w:szCs w:val="22"/>
              </w:rPr>
              <w:t>ΔG</w:t>
            </w:r>
          </w:p>
          <w:p w14:paraId="572A034E" w14:textId="77777777" w:rsidR="00335661" w:rsidRPr="00010788" w:rsidRDefault="00335661" w:rsidP="00093196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010788">
              <w:rPr>
                <w:rFonts w:ascii="Arial" w:hAnsi="Arial" w:cs="Arial"/>
                <w:b/>
                <w:sz w:val="22"/>
                <w:szCs w:val="22"/>
              </w:rPr>
              <w:t>(</w:t>
            </w:r>
            <w:r w:rsidRPr="00010788">
              <w:rPr>
                <w:rFonts w:ascii="Arial" w:hAnsi="Arial" w:cs="Arial"/>
                <w:b/>
                <w:i/>
                <w:sz w:val="22"/>
                <w:szCs w:val="22"/>
              </w:rPr>
              <w:t>kcal mol</w:t>
            </w:r>
            <w:r w:rsidRPr="00010788">
              <w:rPr>
                <w:rFonts w:ascii="Arial" w:hAnsi="Arial" w:cs="Arial"/>
                <w:b/>
                <w:i/>
                <w:sz w:val="22"/>
                <w:szCs w:val="22"/>
                <w:vertAlign w:val="superscript"/>
              </w:rPr>
              <w:t>-1</w:t>
            </w:r>
            <w:r w:rsidRPr="00010788"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  <w:tc>
          <w:tcPr>
            <w:tcW w:w="1764" w:type="dxa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01CDAD9E" w14:textId="77777777" w:rsidR="00335661" w:rsidRPr="00010788" w:rsidRDefault="00335661" w:rsidP="00093196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010788">
              <w:rPr>
                <w:rFonts w:ascii="Arial" w:hAnsi="Arial" w:cs="Arial"/>
                <w:b/>
                <w:sz w:val="22"/>
                <w:szCs w:val="22"/>
              </w:rPr>
              <w:t>ΔH</w:t>
            </w:r>
          </w:p>
          <w:p w14:paraId="4A8A4304" w14:textId="77777777" w:rsidR="00335661" w:rsidRPr="00010788" w:rsidRDefault="00335661" w:rsidP="00093196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010788">
              <w:rPr>
                <w:rFonts w:ascii="Arial" w:hAnsi="Arial" w:cs="Arial"/>
                <w:b/>
                <w:sz w:val="22"/>
                <w:szCs w:val="22"/>
              </w:rPr>
              <w:t>(</w:t>
            </w:r>
            <w:r w:rsidRPr="00010788">
              <w:rPr>
                <w:rFonts w:ascii="Arial" w:hAnsi="Arial" w:cs="Arial"/>
                <w:b/>
                <w:i/>
                <w:sz w:val="22"/>
                <w:szCs w:val="22"/>
              </w:rPr>
              <w:t>kcal mol</w:t>
            </w:r>
            <w:r w:rsidRPr="00010788">
              <w:rPr>
                <w:rFonts w:ascii="Arial" w:hAnsi="Arial" w:cs="Arial"/>
                <w:b/>
                <w:i/>
                <w:sz w:val="22"/>
                <w:szCs w:val="22"/>
                <w:vertAlign w:val="superscript"/>
              </w:rPr>
              <w:t>-1</w:t>
            </w:r>
            <w:r w:rsidRPr="00010788"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  <w:tc>
          <w:tcPr>
            <w:tcW w:w="1494" w:type="dxa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3539C846" w14:textId="77777777" w:rsidR="00335661" w:rsidRPr="00010788" w:rsidRDefault="00335661" w:rsidP="00093196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010788">
              <w:rPr>
                <w:rFonts w:ascii="Arial" w:hAnsi="Arial" w:cs="Arial"/>
                <w:b/>
                <w:sz w:val="22"/>
                <w:szCs w:val="22"/>
              </w:rPr>
              <w:t>-TΔS</w:t>
            </w:r>
          </w:p>
          <w:p w14:paraId="04C4EB6B" w14:textId="77777777" w:rsidR="00335661" w:rsidRPr="00010788" w:rsidRDefault="00335661" w:rsidP="00093196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010788">
              <w:rPr>
                <w:rFonts w:ascii="Arial" w:hAnsi="Arial" w:cs="Arial"/>
                <w:b/>
                <w:sz w:val="22"/>
                <w:szCs w:val="22"/>
              </w:rPr>
              <w:t>(</w:t>
            </w:r>
            <w:r w:rsidRPr="00010788">
              <w:rPr>
                <w:rFonts w:ascii="Arial" w:hAnsi="Arial" w:cs="Arial"/>
                <w:b/>
                <w:i/>
                <w:sz w:val="22"/>
                <w:szCs w:val="22"/>
              </w:rPr>
              <w:t>kcal mol</w:t>
            </w:r>
            <w:r w:rsidRPr="00010788">
              <w:rPr>
                <w:rFonts w:ascii="Arial" w:hAnsi="Arial" w:cs="Arial"/>
                <w:b/>
                <w:i/>
                <w:sz w:val="22"/>
                <w:szCs w:val="22"/>
                <w:vertAlign w:val="superscript"/>
              </w:rPr>
              <w:t>-1</w:t>
            </w:r>
            <w:r w:rsidRPr="00010788"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  <w:tc>
          <w:tcPr>
            <w:tcW w:w="1549" w:type="dxa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11880E03" w14:textId="77777777" w:rsidR="00335661" w:rsidRPr="00010788" w:rsidRDefault="00335661" w:rsidP="00093196">
            <w:pPr>
              <w:jc w:val="center"/>
              <w:rPr>
                <w:rFonts w:ascii="Arial" w:hAnsi="Arial" w:cs="Arial"/>
                <w:b/>
                <w:sz w:val="22"/>
                <w:szCs w:val="22"/>
                <w:vertAlign w:val="subscript"/>
              </w:rPr>
            </w:pPr>
            <w:r w:rsidRPr="00010788">
              <w:rPr>
                <w:rFonts w:ascii="Arial" w:hAnsi="Arial" w:cs="Arial"/>
                <w:b/>
                <w:sz w:val="22"/>
                <w:szCs w:val="22"/>
              </w:rPr>
              <w:t>K</w:t>
            </w:r>
            <w:r w:rsidRPr="00010788">
              <w:rPr>
                <w:rFonts w:ascii="Arial" w:hAnsi="Arial" w:cs="Arial"/>
                <w:b/>
                <w:sz w:val="22"/>
                <w:szCs w:val="22"/>
                <w:vertAlign w:val="subscript"/>
              </w:rPr>
              <w:t>D</w:t>
            </w:r>
          </w:p>
          <w:p w14:paraId="2B8E4E07" w14:textId="77777777" w:rsidR="00335661" w:rsidRPr="00010788" w:rsidRDefault="00335661" w:rsidP="00093196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010788">
              <w:rPr>
                <w:rFonts w:ascii="Arial" w:hAnsi="Arial" w:cs="Arial"/>
                <w:b/>
                <w:sz w:val="22"/>
                <w:szCs w:val="22"/>
              </w:rPr>
              <w:t>(</w:t>
            </w:r>
            <w:proofErr w:type="spellStart"/>
            <w:r w:rsidRPr="00010788">
              <w:rPr>
                <w:rFonts w:ascii="Arial" w:hAnsi="Arial" w:cs="Arial"/>
                <w:b/>
                <w:i/>
                <w:sz w:val="22"/>
                <w:szCs w:val="22"/>
              </w:rPr>
              <w:t>μM</w:t>
            </w:r>
            <w:proofErr w:type="spellEnd"/>
            <w:r w:rsidRPr="00010788"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  <w:tc>
          <w:tcPr>
            <w:tcW w:w="1549" w:type="dxa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0D541A38" w14:textId="77777777" w:rsidR="00335661" w:rsidRPr="00010788" w:rsidRDefault="00335661" w:rsidP="00093196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010788">
              <w:rPr>
                <w:rFonts w:ascii="Arial" w:hAnsi="Arial" w:cs="Arial"/>
                <w:b/>
                <w:sz w:val="22"/>
                <w:szCs w:val="22"/>
              </w:rPr>
              <w:t>n</w:t>
            </w:r>
          </w:p>
        </w:tc>
      </w:tr>
      <w:tr w:rsidR="00335661" w:rsidRPr="00010788" w14:paraId="21FC1CE6" w14:textId="77777777" w:rsidTr="00093196">
        <w:trPr>
          <w:gridAfter w:val="1"/>
          <w:wAfter w:w="9" w:type="dxa"/>
          <w:trHeight w:hRule="exact" w:val="20"/>
        </w:trPr>
        <w:tc>
          <w:tcPr>
            <w:tcW w:w="5019" w:type="dxa"/>
            <w:tcBorders>
              <w:bottom w:val="double" w:sz="12" w:space="0" w:color="auto"/>
            </w:tcBorders>
          </w:tcPr>
          <w:p w14:paraId="073DB1AE" w14:textId="77777777" w:rsidR="00335661" w:rsidRPr="00010788" w:rsidRDefault="00335661" w:rsidP="00093196">
            <w:pPr>
              <w:spacing w:line="360" w:lineRule="exac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02" w:type="dxa"/>
            <w:tcBorders>
              <w:bottom w:val="double" w:sz="12" w:space="0" w:color="auto"/>
            </w:tcBorders>
          </w:tcPr>
          <w:p w14:paraId="64D61D20" w14:textId="77777777" w:rsidR="00335661" w:rsidRPr="00010788" w:rsidRDefault="00335661" w:rsidP="00093196">
            <w:pPr>
              <w:spacing w:line="360" w:lineRule="exac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764" w:type="dxa"/>
            <w:tcBorders>
              <w:bottom w:val="double" w:sz="12" w:space="0" w:color="auto"/>
            </w:tcBorders>
          </w:tcPr>
          <w:p w14:paraId="05284851" w14:textId="77777777" w:rsidR="00335661" w:rsidRPr="00010788" w:rsidRDefault="00335661" w:rsidP="00093196">
            <w:pPr>
              <w:spacing w:line="360" w:lineRule="exact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94" w:type="dxa"/>
            <w:tcBorders>
              <w:bottom w:val="double" w:sz="12" w:space="0" w:color="auto"/>
            </w:tcBorders>
          </w:tcPr>
          <w:p w14:paraId="756B1048" w14:textId="77777777" w:rsidR="00335661" w:rsidRPr="00010788" w:rsidRDefault="00335661" w:rsidP="00093196">
            <w:pPr>
              <w:spacing w:line="360" w:lineRule="exac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549" w:type="dxa"/>
            <w:tcBorders>
              <w:bottom w:val="double" w:sz="12" w:space="0" w:color="auto"/>
            </w:tcBorders>
          </w:tcPr>
          <w:p w14:paraId="275C9797" w14:textId="77777777" w:rsidR="00335661" w:rsidRPr="00010788" w:rsidRDefault="00335661" w:rsidP="00093196">
            <w:pPr>
              <w:spacing w:line="360" w:lineRule="exac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549" w:type="dxa"/>
            <w:tcBorders>
              <w:bottom w:val="double" w:sz="12" w:space="0" w:color="auto"/>
            </w:tcBorders>
          </w:tcPr>
          <w:p w14:paraId="26303208" w14:textId="77777777" w:rsidR="00335661" w:rsidRPr="00010788" w:rsidRDefault="00335661" w:rsidP="00093196">
            <w:pPr>
              <w:spacing w:line="360" w:lineRule="exact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335661" w:rsidRPr="00010788" w14:paraId="46E5919A" w14:textId="77777777" w:rsidTr="00093196">
        <w:trPr>
          <w:gridAfter w:val="1"/>
          <w:wAfter w:w="9" w:type="dxa"/>
        </w:trPr>
        <w:tc>
          <w:tcPr>
            <w:tcW w:w="50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ED5BAD" w14:textId="77777777" w:rsidR="00335661" w:rsidRPr="00010788" w:rsidRDefault="00335661" w:rsidP="00093196">
            <w:pPr>
              <w:spacing w:line="360" w:lineRule="exact"/>
              <w:rPr>
                <w:rFonts w:ascii="Arial" w:hAnsi="Arial" w:cs="Arial"/>
                <w:sz w:val="22"/>
                <w:szCs w:val="22"/>
              </w:rPr>
            </w:pPr>
            <w:r w:rsidRPr="00010788">
              <w:rPr>
                <w:rFonts w:ascii="Arial" w:hAnsi="Arial" w:cs="Arial"/>
                <w:sz w:val="22"/>
                <w:szCs w:val="22"/>
              </w:rPr>
              <w:t>B56α/BRCA2</w:t>
            </w:r>
            <w:r w:rsidRPr="00010788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1108-1126</w:t>
            </w: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E2D790" w14:textId="77777777" w:rsidR="00335661" w:rsidRPr="00010788" w:rsidRDefault="00335661" w:rsidP="00093196">
            <w:pPr>
              <w:spacing w:line="360" w:lineRule="exact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01078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7.21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746F61" w14:textId="77777777" w:rsidR="00335661" w:rsidRPr="00010788" w:rsidRDefault="00335661" w:rsidP="00093196">
            <w:pPr>
              <w:spacing w:line="360" w:lineRule="exact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01078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14.9 ± 0.20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E19B55" w14:textId="77777777" w:rsidR="00335661" w:rsidRPr="00010788" w:rsidRDefault="00335661" w:rsidP="00093196">
            <w:pPr>
              <w:spacing w:line="360" w:lineRule="exact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010788">
              <w:rPr>
                <w:rFonts w:ascii="Arial" w:hAnsi="Arial" w:cs="Arial"/>
                <w:color w:val="000000"/>
                <w:sz w:val="22"/>
                <w:szCs w:val="22"/>
              </w:rPr>
              <w:t>7.69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10BD1C" w14:textId="77777777" w:rsidR="00335661" w:rsidRPr="00010788" w:rsidRDefault="00335661" w:rsidP="00093196">
            <w:pPr>
              <w:spacing w:line="360" w:lineRule="exact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01078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.17 ± 0.25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339B9D" w14:textId="77777777" w:rsidR="00335661" w:rsidRPr="00010788" w:rsidRDefault="00335661" w:rsidP="00093196">
            <w:pPr>
              <w:spacing w:line="360" w:lineRule="exact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01078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.02 ± 0.01</w:t>
            </w:r>
          </w:p>
        </w:tc>
      </w:tr>
      <w:tr w:rsidR="00335661" w:rsidRPr="00010788" w14:paraId="6B421921" w14:textId="77777777" w:rsidTr="00093196">
        <w:tc>
          <w:tcPr>
            <w:tcW w:w="5019" w:type="dxa"/>
            <w:tcBorders>
              <w:top w:val="single" w:sz="4" w:space="0" w:color="auto"/>
              <w:bottom w:val="double" w:sz="4" w:space="0" w:color="auto"/>
            </w:tcBorders>
          </w:tcPr>
          <w:p w14:paraId="700FAA4B" w14:textId="77777777" w:rsidR="00335661" w:rsidRPr="00010788" w:rsidRDefault="00335661" w:rsidP="00093196">
            <w:pPr>
              <w:spacing w:line="360" w:lineRule="exact"/>
              <w:rPr>
                <w:rFonts w:ascii="Arial" w:hAnsi="Arial" w:cs="Arial"/>
                <w:sz w:val="22"/>
                <w:szCs w:val="22"/>
              </w:rPr>
            </w:pPr>
            <w:r w:rsidRPr="00010788">
              <w:rPr>
                <w:rFonts w:ascii="Arial" w:hAnsi="Arial" w:cs="Arial"/>
                <w:sz w:val="22"/>
                <w:szCs w:val="22"/>
              </w:rPr>
              <w:t>B56α/BRCA2</w:t>
            </w:r>
            <w:r w:rsidRPr="00010788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1108-1126</w:t>
            </w:r>
            <w:r w:rsidRPr="0001078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010788">
              <w:rPr>
                <w:rFonts w:ascii="Arial" w:hAnsi="Arial" w:cs="Arial"/>
                <w:i/>
                <w:sz w:val="22"/>
                <w:szCs w:val="22"/>
              </w:rPr>
              <w:t>L</w:t>
            </w:r>
            <w:r w:rsidRPr="00010788">
              <w:rPr>
                <w:rFonts w:ascii="Arial" w:hAnsi="Arial" w:cs="Arial"/>
                <w:i/>
                <w:iCs/>
                <w:sz w:val="22"/>
                <w:szCs w:val="22"/>
              </w:rPr>
              <w:t>1114A, I1117A</w:t>
            </w:r>
          </w:p>
        </w:tc>
        <w:tc>
          <w:tcPr>
            <w:tcW w:w="7967" w:type="dxa"/>
            <w:gridSpan w:val="6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2404E7EC" w14:textId="77777777" w:rsidR="00335661" w:rsidRPr="00010788" w:rsidRDefault="00335661" w:rsidP="00093196">
            <w:pPr>
              <w:spacing w:line="360" w:lineRule="exact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010788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No binding</w:t>
            </w:r>
          </w:p>
        </w:tc>
      </w:tr>
      <w:tr w:rsidR="00335661" w:rsidRPr="00010788" w14:paraId="71D1443A" w14:textId="77777777" w:rsidTr="00093196">
        <w:trPr>
          <w:gridAfter w:val="1"/>
          <w:wAfter w:w="9" w:type="dxa"/>
        </w:trPr>
        <w:tc>
          <w:tcPr>
            <w:tcW w:w="5019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1CB035E" w14:textId="77777777" w:rsidR="00335661" w:rsidRPr="00010788" w:rsidRDefault="00335661" w:rsidP="00093196">
            <w:pPr>
              <w:spacing w:line="360" w:lineRule="exact"/>
              <w:rPr>
                <w:rFonts w:ascii="Arial" w:hAnsi="Arial" w:cs="Arial"/>
                <w:sz w:val="22"/>
                <w:szCs w:val="22"/>
              </w:rPr>
            </w:pPr>
            <w:r w:rsidRPr="00010788">
              <w:rPr>
                <w:rFonts w:ascii="Arial" w:hAnsi="Arial" w:cs="Arial"/>
                <w:sz w:val="22"/>
                <w:szCs w:val="22"/>
              </w:rPr>
              <w:t>B56α/BRCA2</w:t>
            </w:r>
            <w:r w:rsidRPr="00010788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1105-1129</w:t>
            </w:r>
          </w:p>
        </w:tc>
        <w:tc>
          <w:tcPr>
            <w:tcW w:w="1602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44D1B11" w14:textId="77777777" w:rsidR="00335661" w:rsidRPr="00010788" w:rsidRDefault="00335661" w:rsidP="00093196">
            <w:pPr>
              <w:spacing w:line="360" w:lineRule="exact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1078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6.97</w:t>
            </w:r>
          </w:p>
        </w:tc>
        <w:tc>
          <w:tcPr>
            <w:tcW w:w="1764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D1446EC" w14:textId="77777777" w:rsidR="00335661" w:rsidRPr="00010788" w:rsidRDefault="00335661" w:rsidP="00093196">
            <w:pPr>
              <w:spacing w:line="360" w:lineRule="exact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1078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13.8 ± 0.25</w:t>
            </w:r>
          </w:p>
        </w:tc>
        <w:tc>
          <w:tcPr>
            <w:tcW w:w="1494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DF1AD37" w14:textId="77777777" w:rsidR="00335661" w:rsidRPr="00010788" w:rsidRDefault="00335661" w:rsidP="00093196">
            <w:pPr>
              <w:spacing w:line="360" w:lineRule="exact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10788">
              <w:rPr>
                <w:rFonts w:ascii="Arial" w:hAnsi="Arial" w:cs="Arial"/>
                <w:color w:val="000000"/>
                <w:sz w:val="22"/>
                <w:szCs w:val="22"/>
              </w:rPr>
              <w:t>6.87</w:t>
            </w:r>
          </w:p>
        </w:tc>
        <w:tc>
          <w:tcPr>
            <w:tcW w:w="1549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B8EFCE1" w14:textId="77777777" w:rsidR="00335661" w:rsidRPr="00010788" w:rsidRDefault="00335661" w:rsidP="00093196">
            <w:pPr>
              <w:spacing w:line="360" w:lineRule="exact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01078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.76 ± 0.40</w:t>
            </w:r>
          </w:p>
        </w:tc>
        <w:tc>
          <w:tcPr>
            <w:tcW w:w="1549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7884523" w14:textId="77777777" w:rsidR="00335661" w:rsidRPr="00010788" w:rsidRDefault="00335661" w:rsidP="00093196">
            <w:pPr>
              <w:spacing w:line="360" w:lineRule="exact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01078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99 ± 0.01</w:t>
            </w:r>
          </w:p>
        </w:tc>
      </w:tr>
      <w:tr w:rsidR="00335661" w:rsidRPr="00010788" w14:paraId="21CAD063" w14:textId="77777777" w:rsidTr="00093196">
        <w:trPr>
          <w:gridAfter w:val="1"/>
          <w:wAfter w:w="9" w:type="dxa"/>
        </w:trPr>
        <w:tc>
          <w:tcPr>
            <w:tcW w:w="50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335039" w14:textId="77777777" w:rsidR="00335661" w:rsidRPr="00010788" w:rsidRDefault="00335661" w:rsidP="00093196">
            <w:pPr>
              <w:spacing w:line="360" w:lineRule="exact"/>
              <w:rPr>
                <w:rFonts w:ascii="Arial" w:hAnsi="Arial" w:cs="Arial"/>
                <w:sz w:val="22"/>
                <w:szCs w:val="22"/>
              </w:rPr>
            </w:pPr>
            <w:r w:rsidRPr="00010788">
              <w:rPr>
                <w:rFonts w:ascii="Arial" w:hAnsi="Arial" w:cs="Arial"/>
                <w:sz w:val="22"/>
                <w:szCs w:val="22"/>
              </w:rPr>
              <w:t>B56α/BRCA2</w:t>
            </w:r>
            <w:r w:rsidRPr="00010788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1105-1129</w:t>
            </w:r>
            <w:r w:rsidRPr="0001078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010788">
              <w:rPr>
                <w:rFonts w:ascii="Arial" w:hAnsi="Arial" w:cs="Arial"/>
                <w:i/>
                <w:iCs/>
                <w:sz w:val="22"/>
                <w:szCs w:val="22"/>
              </w:rPr>
              <w:t>pS1106</w:t>
            </w: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994498" w14:textId="77777777" w:rsidR="00335661" w:rsidRPr="00010788" w:rsidRDefault="00335661" w:rsidP="00093196">
            <w:pPr>
              <w:spacing w:line="360" w:lineRule="exact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1078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6.70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E9434C" w14:textId="77777777" w:rsidR="00335661" w:rsidRPr="00010788" w:rsidRDefault="00335661" w:rsidP="00093196">
            <w:pPr>
              <w:spacing w:line="360" w:lineRule="exact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01078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12.2 ± 0.30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C7B0C6" w14:textId="77777777" w:rsidR="00335661" w:rsidRPr="00010788" w:rsidRDefault="00335661" w:rsidP="00093196">
            <w:pPr>
              <w:spacing w:line="360" w:lineRule="exact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10788">
              <w:rPr>
                <w:rFonts w:ascii="Arial" w:hAnsi="Arial" w:cs="Arial"/>
                <w:color w:val="000000"/>
                <w:sz w:val="22"/>
                <w:szCs w:val="22"/>
              </w:rPr>
              <w:t>5.50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D560A3" w14:textId="77777777" w:rsidR="00335661" w:rsidRPr="00010788" w:rsidRDefault="00335661" w:rsidP="00093196">
            <w:pPr>
              <w:spacing w:line="360" w:lineRule="exact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01078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2.3 ± 0.76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E93CB6" w14:textId="77777777" w:rsidR="00335661" w:rsidRPr="00010788" w:rsidRDefault="00335661" w:rsidP="00093196">
            <w:pPr>
              <w:spacing w:line="360" w:lineRule="exact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01078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.19 ± 0.01</w:t>
            </w:r>
          </w:p>
        </w:tc>
      </w:tr>
      <w:tr w:rsidR="00335661" w:rsidRPr="00010788" w14:paraId="194AB760" w14:textId="77777777" w:rsidTr="00093196">
        <w:trPr>
          <w:gridAfter w:val="1"/>
          <w:wAfter w:w="9" w:type="dxa"/>
        </w:trPr>
        <w:tc>
          <w:tcPr>
            <w:tcW w:w="50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A91744" w14:textId="77777777" w:rsidR="00335661" w:rsidRPr="00010788" w:rsidRDefault="00335661" w:rsidP="00093196">
            <w:pPr>
              <w:spacing w:line="360" w:lineRule="exact"/>
              <w:rPr>
                <w:rFonts w:ascii="Arial" w:hAnsi="Arial" w:cs="Arial"/>
                <w:sz w:val="22"/>
                <w:szCs w:val="22"/>
              </w:rPr>
            </w:pPr>
            <w:r w:rsidRPr="00010788">
              <w:rPr>
                <w:rFonts w:ascii="Arial" w:hAnsi="Arial" w:cs="Arial"/>
                <w:sz w:val="22"/>
                <w:szCs w:val="22"/>
              </w:rPr>
              <w:t>B56α/BRCA2</w:t>
            </w:r>
            <w:r w:rsidRPr="00010788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1105-1129</w:t>
            </w:r>
            <w:r w:rsidRPr="0001078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010788">
              <w:rPr>
                <w:rFonts w:ascii="Arial" w:hAnsi="Arial" w:cs="Arial"/>
                <w:i/>
                <w:sz w:val="22"/>
                <w:szCs w:val="22"/>
              </w:rPr>
              <w:t>T</w:t>
            </w:r>
            <w:r w:rsidRPr="00010788">
              <w:rPr>
                <w:rFonts w:ascii="Arial" w:hAnsi="Arial" w:cs="Arial"/>
                <w:i/>
                <w:iCs/>
                <w:sz w:val="22"/>
                <w:szCs w:val="22"/>
              </w:rPr>
              <w:t>1116P</w:t>
            </w: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EE7978" w14:textId="77777777" w:rsidR="00335661" w:rsidRPr="00010788" w:rsidRDefault="00335661" w:rsidP="00093196">
            <w:pPr>
              <w:spacing w:line="360" w:lineRule="exact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1078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7.04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B6F4D8" w14:textId="77777777" w:rsidR="00335661" w:rsidRPr="00010788" w:rsidRDefault="00335661" w:rsidP="00093196">
            <w:pPr>
              <w:spacing w:line="360" w:lineRule="exact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01078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13.4 ± 0.32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DBCCDF" w14:textId="77777777" w:rsidR="00335661" w:rsidRPr="00010788" w:rsidRDefault="00335661" w:rsidP="00093196">
            <w:pPr>
              <w:spacing w:line="360" w:lineRule="exact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1078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.35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4F6F04" w14:textId="77777777" w:rsidR="00335661" w:rsidRPr="00010788" w:rsidRDefault="00335661" w:rsidP="00093196">
            <w:pPr>
              <w:spacing w:line="360" w:lineRule="exact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01078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.92 ± 0.47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62A46D" w14:textId="77777777" w:rsidR="00335661" w:rsidRPr="00010788" w:rsidRDefault="00335661" w:rsidP="00093196">
            <w:pPr>
              <w:spacing w:line="360" w:lineRule="exact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01078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85 ± 0.01</w:t>
            </w:r>
          </w:p>
        </w:tc>
      </w:tr>
      <w:tr w:rsidR="00335661" w:rsidRPr="00010788" w14:paraId="4F12D8E7" w14:textId="77777777" w:rsidTr="00093196">
        <w:trPr>
          <w:gridAfter w:val="1"/>
          <w:wAfter w:w="9" w:type="dxa"/>
        </w:trPr>
        <w:tc>
          <w:tcPr>
            <w:tcW w:w="5019" w:type="dxa"/>
            <w:tcBorders>
              <w:top w:val="single" w:sz="4" w:space="0" w:color="auto"/>
              <w:bottom w:val="single" w:sz="4" w:space="0" w:color="auto"/>
            </w:tcBorders>
          </w:tcPr>
          <w:p w14:paraId="6269A62E" w14:textId="77777777" w:rsidR="00335661" w:rsidRPr="00010788" w:rsidRDefault="00335661" w:rsidP="00093196">
            <w:pPr>
              <w:spacing w:line="360" w:lineRule="exact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010788">
              <w:rPr>
                <w:rFonts w:ascii="Arial" w:hAnsi="Arial" w:cs="Arial"/>
                <w:sz w:val="22"/>
                <w:szCs w:val="22"/>
                <w:lang w:val="es-ES"/>
              </w:rPr>
              <w:t>B56</w:t>
            </w:r>
            <w:r w:rsidRPr="00010788">
              <w:rPr>
                <w:rFonts w:ascii="Arial" w:hAnsi="Arial" w:cs="Arial"/>
                <w:sz w:val="22"/>
                <w:szCs w:val="22"/>
              </w:rPr>
              <w:t>α</w:t>
            </w:r>
            <w:r w:rsidRPr="00010788">
              <w:rPr>
                <w:rFonts w:ascii="Arial" w:hAnsi="Arial" w:cs="Arial"/>
                <w:sz w:val="22"/>
                <w:szCs w:val="22"/>
                <w:lang w:val="es-ES"/>
              </w:rPr>
              <w:t>/BRCA2</w:t>
            </w:r>
            <w:r w:rsidRPr="00010788">
              <w:rPr>
                <w:rFonts w:ascii="Arial" w:hAnsi="Arial" w:cs="Arial"/>
                <w:i/>
                <w:sz w:val="22"/>
                <w:szCs w:val="22"/>
                <w:vertAlign w:val="superscript"/>
                <w:lang w:val="es-ES"/>
              </w:rPr>
              <w:t>1105-1129</w:t>
            </w:r>
            <w:r w:rsidRPr="00010788">
              <w:rPr>
                <w:rFonts w:ascii="Arial" w:hAnsi="Arial" w:cs="Arial"/>
                <w:sz w:val="22"/>
                <w:szCs w:val="22"/>
                <w:lang w:val="es-ES"/>
              </w:rPr>
              <w:t xml:space="preserve"> </w:t>
            </w:r>
            <w:r w:rsidRPr="00010788">
              <w:rPr>
                <w:rFonts w:ascii="Arial" w:hAnsi="Arial" w:cs="Arial"/>
                <w:i/>
                <w:sz w:val="22"/>
                <w:szCs w:val="22"/>
                <w:lang w:val="es-ES"/>
              </w:rPr>
              <w:t>D</w:t>
            </w:r>
            <w:r w:rsidRPr="00010788">
              <w:rPr>
                <w:rFonts w:ascii="Arial" w:hAnsi="Arial" w:cs="Arial"/>
                <w:i/>
                <w:iCs/>
                <w:sz w:val="22"/>
                <w:szCs w:val="22"/>
                <w:lang w:val="es-ES"/>
              </w:rPr>
              <w:t>1106Q, D1123Q,</w:t>
            </w:r>
            <w:r>
              <w:rPr>
                <w:rFonts w:ascii="Arial" w:hAnsi="Arial" w:cs="Arial"/>
                <w:i/>
                <w:iCs/>
                <w:sz w:val="22"/>
                <w:szCs w:val="22"/>
                <w:lang w:val="es-ES"/>
              </w:rPr>
              <w:t xml:space="preserve"> </w:t>
            </w:r>
            <w:r w:rsidRPr="00010788">
              <w:rPr>
                <w:rFonts w:ascii="Arial" w:hAnsi="Arial" w:cs="Arial"/>
                <w:i/>
                <w:iCs/>
                <w:sz w:val="22"/>
                <w:szCs w:val="22"/>
                <w:lang w:val="es-ES"/>
              </w:rPr>
              <w:t>D1128Q</w:t>
            </w: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19176B" w14:textId="77777777" w:rsidR="00335661" w:rsidRPr="00010788" w:rsidRDefault="00335661" w:rsidP="00093196">
            <w:pPr>
              <w:spacing w:line="360" w:lineRule="exact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/>
              </w:rPr>
            </w:pPr>
            <w:r w:rsidRPr="0001078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7.40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A41C24" w14:textId="77777777" w:rsidR="00335661" w:rsidRPr="00010788" w:rsidRDefault="00335661" w:rsidP="00093196">
            <w:pPr>
              <w:spacing w:line="360" w:lineRule="exact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/>
              </w:rPr>
            </w:pPr>
            <w:r w:rsidRPr="0001078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15.4 ± 0.24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D87ABA" w14:textId="77777777" w:rsidR="00335661" w:rsidRPr="00010788" w:rsidRDefault="00335661" w:rsidP="00093196">
            <w:pPr>
              <w:spacing w:line="360" w:lineRule="exact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/>
              </w:rPr>
            </w:pPr>
            <w:r w:rsidRPr="0001078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.02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E90FE7" w14:textId="77777777" w:rsidR="00335661" w:rsidRPr="00010788" w:rsidRDefault="00335661" w:rsidP="00093196">
            <w:pPr>
              <w:spacing w:line="360" w:lineRule="exact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/>
              </w:rPr>
            </w:pPr>
            <w:r w:rsidRPr="0001078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.75 ± 0.22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14050F" w14:textId="77777777" w:rsidR="00335661" w:rsidRPr="00010788" w:rsidRDefault="00335661" w:rsidP="00093196">
            <w:pPr>
              <w:spacing w:line="360" w:lineRule="exact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/>
              </w:rPr>
            </w:pPr>
            <w:r w:rsidRPr="0001078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86 ± 0.01</w:t>
            </w:r>
          </w:p>
        </w:tc>
      </w:tr>
      <w:tr w:rsidR="00335661" w:rsidRPr="00010788" w14:paraId="25958551" w14:textId="77777777" w:rsidTr="00093196">
        <w:trPr>
          <w:gridAfter w:val="1"/>
          <w:wAfter w:w="9" w:type="dxa"/>
        </w:trPr>
        <w:tc>
          <w:tcPr>
            <w:tcW w:w="50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18088F" w14:textId="77777777" w:rsidR="00335661" w:rsidRPr="00010788" w:rsidRDefault="00335661" w:rsidP="00093196">
            <w:pPr>
              <w:spacing w:line="360" w:lineRule="exact"/>
              <w:rPr>
                <w:rFonts w:ascii="Arial" w:hAnsi="Arial" w:cs="Arial"/>
                <w:sz w:val="22"/>
                <w:szCs w:val="22"/>
              </w:rPr>
            </w:pPr>
            <w:r w:rsidRPr="00010788">
              <w:rPr>
                <w:rFonts w:ascii="Arial" w:hAnsi="Arial" w:cs="Arial"/>
                <w:sz w:val="22"/>
                <w:szCs w:val="22"/>
              </w:rPr>
              <w:t>B56α/BRCA2</w:t>
            </w:r>
            <w:r w:rsidRPr="00010788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1105-1129</w:t>
            </w:r>
            <w:r w:rsidRPr="0001078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010788">
              <w:rPr>
                <w:rFonts w:ascii="Arial" w:hAnsi="Arial" w:cs="Arial"/>
                <w:i/>
                <w:sz w:val="22"/>
                <w:szCs w:val="22"/>
              </w:rPr>
              <w:t>S</w:t>
            </w:r>
            <w:r w:rsidRPr="00010788">
              <w:rPr>
                <w:rFonts w:ascii="Arial" w:hAnsi="Arial" w:cs="Arial"/>
                <w:i/>
                <w:iCs/>
                <w:sz w:val="22"/>
                <w:szCs w:val="22"/>
              </w:rPr>
              <w:t>1106R</w:t>
            </w: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0D2C58" w14:textId="77777777" w:rsidR="00335661" w:rsidRPr="00010788" w:rsidRDefault="00335661" w:rsidP="00093196">
            <w:pPr>
              <w:spacing w:line="360" w:lineRule="exact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10788">
              <w:rPr>
                <w:rFonts w:ascii="Arial" w:hAnsi="Arial" w:cs="Arial"/>
                <w:color w:val="000000"/>
                <w:sz w:val="22"/>
                <w:szCs w:val="22"/>
              </w:rPr>
              <w:t>-7.55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6AF001" w14:textId="77777777" w:rsidR="00335661" w:rsidRPr="00010788" w:rsidRDefault="00335661" w:rsidP="00093196">
            <w:pPr>
              <w:spacing w:line="360" w:lineRule="exact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010788">
              <w:rPr>
                <w:rFonts w:ascii="Arial" w:hAnsi="Arial" w:cs="Arial"/>
                <w:color w:val="000000"/>
                <w:sz w:val="22"/>
                <w:szCs w:val="22"/>
              </w:rPr>
              <w:t>-14.4 ± 0.10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862D82" w14:textId="77777777" w:rsidR="00335661" w:rsidRPr="00010788" w:rsidRDefault="00335661" w:rsidP="00093196">
            <w:pPr>
              <w:spacing w:line="360" w:lineRule="exact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10788">
              <w:rPr>
                <w:rFonts w:ascii="Arial" w:hAnsi="Arial" w:cs="Arial"/>
                <w:color w:val="000000"/>
                <w:sz w:val="22"/>
                <w:szCs w:val="22"/>
              </w:rPr>
              <w:t>6.89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8C9137" w14:textId="77777777" w:rsidR="00335661" w:rsidRPr="00010788" w:rsidRDefault="00335661" w:rsidP="00093196">
            <w:pPr>
              <w:spacing w:line="360" w:lineRule="exact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010788">
              <w:rPr>
                <w:rFonts w:ascii="Arial" w:hAnsi="Arial" w:cs="Arial"/>
                <w:color w:val="000000"/>
                <w:sz w:val="22"/>
                <w:szCs w:val="22"/>
              </w:rPr>
              <w:t>2.93 ± 0.09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ABE5A3" w14:textId="77777777" w:rsidR="00335661" w:rsidRPr="00010788" w:rsidRDefault="00335661" w:rsidP="00093196">
            <w:pPr>
              <w:spacing w:line="360" w:lineRule="exact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010788">
              <w:rPr>
                <w:rFonts w:ascii="Arial" w:hAnsi="Arial" w:cs="Arial"/>
                <w:color w:val="000000"/>
                <w:sz w:val="22"/>
                <w:szCs w:val="22"/>
              </w:rPr>
              <w:t>0.95 ± 0.00</w:t>
            </w:r>
          </w:p>
        </w:tc>
      </w:tr>
      <w:tr w:rsidR="00335661" w:rsidRPr="00010788" w14:paraId="475796AE" w14:textId="77777777" w:rsidTr="00093196">
        <w:trPr>
          <w:gridAfter w:val="1"/>
          <w:wAfter w:w="9" w:type="dxa"/>
        </w:trPr>
        <w:tc>
          <w:tcPr>
            <w:tcW w:w="5019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74284BDD" w14:textId="77777777" w:rsidR="00335661" w:rsidRPr="00010788" w:rsidRDefault="00335661" w:rsidP="00093196">
            <w:pPr>
              <w:spacing w:line="360" w:lineRule="exact"/>
              <w:rPr>
                <w:rFonts w:ascii="Arial" w:hAnsi="Arial" w:cs="Arial"/>
                <w:sz w:val="22"/>
                <w:szCs w:val="22"/>
              </w:rPr>
            </w:pPr>
            <w:r w:rsidRPr="00010788">
              <w:rPr>
                <w:rFonts w:ascii="Arial" w:hAnsi="Arial" w:cs="Arial"/>
                <w:sz w:val="22"/>
                <w:szCs w:val="22"/>
              </w:rPr>
              <w:t>B56α/BRCA2</w:t>
            </w:r>
            <w:r w:rsidRPr="00010788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1105-1129</w:t>
            </w:r>
            <w:r w:rsidRPr="0001078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010788">
              <w:rPr>
                <w:rFonts w:ascii="Arial" w:hAnsi="Arial" w:cs="Arial"/>
                <w:i/>
                <w:sz w:val="22"/>
                <w:szCs w:val="22"/>
              </w:rPr>
              <w:t>T</w:t>
            </w:r>
            <w:r w:rsidRPr="00010788">
              <w:rPr>
                <w:rFonts w:ascii="Arial" w:hAnsi="Arial" w:cs="Arial"/>
                <w:i/>
                <w:iCs/>
                <w:sz w:val="22"/>
                <w:szCs w:val="22"/>
              </w:rPr>
              <w:t>1128I</w:t>
            </w:r>
          </w:p>
        </w:tc>
        <w:tc>
          <w:tcPr>
            <w:tcW w:w="1602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48F35C83" w14:textId="77777777" w:rsidR="00335661" w:rsidRPr="00010788" w:rsidRDefault="00335661" w:rsidP="00093196">
            <w:pPr>
              <w:spacing w:line="360" w:lineRule="exact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10788">
              <w:rPr>
                <w:rFonts w:ascii="Arial" w:hAnsi="Arial" w:cs="Arial"/>
                <w:color w:val="000000"/>
                <w:sz w:val="22"/>
                <w:szCs w:val="22"/>
              </w:rPr>
              <w:t>-7.00</w:t>
            </w:r>
          </w:p>
        </w:tc>
        <w:tc>
          <w:tcPr>
            <w:tcW w:w="176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3B30F7EA" w14:textId="77777777" w:rsidR="00335661" w:rsidRPr="00010788" w:rsidRDefault="00335661" w:rsidP="00093196">
            <w:pPr>
              <w:spacing w:line="360" w:lineRule="exact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010788">
              <w:rPr>
                <w:rFonts w:ascii="Arial" w:hAnsi="Arial" w:cs="Arial"/>
                <w:color w:val="000000"/>
                <w:sz w:val="22"/>
                <w:szCs w:val="22"/>
              </w:rPr>
              <w:t>-16.2 ± 0.41</w:t>
            </w:r>
          </w:p>
        </w:tc>
        <w:tc>
          <w:tcPr>
            <w:tcW w:w="149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60A39C2E" w14:textId="77777777" w:rsidR="00335661" w:rsidRPr="00010788" w:rsidRDefault="00335661" w:rsidP="00093196">
            <w:pPr>
              <w:spacing w:line="360" w:lineRule="exact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1078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9.24</w:t>
            </w:r>
          </w:p>
        </w:tc>
        <w:tc>
          <w:tcPr>
            <w:tcW w:w="1549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7FAB782F" w14:textId="77777777" w:rsidR="00335661" w:rsidRPr="00010788" w:rsidRDefault="00335661" w:rsidP="00093196">
            <w:pPr>
              <w:spacing w:line="360" w:lineRule="exact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010788">
              <w:rPr>
                <w:rFonts w:ascii="Arial" w:hAnsi="Arial" w:cs="Arial"/>
                <w:color w:val="000000"/>
                <w:sz w:val="22"/>
                <w:szCs w:val="22"/>
              </w:rPr>
              <w:t>7.43 ± 0.43</w:t>
            </w:r>
          </w:p>
        </w:tc>
        <w:tc>
          <w:tcPr>
            <w:tcW w:w="1549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702E9D5B" w14:textId="77777777" w:rsidR="00335661" w:rsidRPr="00010788" w:rsidRDefault="00335661" w:rsidP="00093196">
            <w:pPr>
              <w:spacing w:line="360" w:lineRule="exact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01078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.01 ± 0.00</w:t>
            </w:r>
          </w:p>
        </w:tc>
      </w:tr>
      <w:tr w:rsidR="00335661" w:rsidRPr="00010788" w14:paraId="283C325B" w14:textId="77777777" w:rsidTr="00093196">
        <w:trPr>
          <w:gridAfter w:val="1"/>
          <w:wAfter w:w="9" w:type="dxa"/>
        </w:trPr>
        <w:tc>
          <w:tcPr>
            <w:tcW w:w="5019" w:type="dxa"/>
            <w:tcBorders>
              <w:top w:val="double" w:sz="4" w:space="0" w:color="auto"/>
              <w:bottom w:val="single" w:sz="4" w:space="0" w:color="auto"/>
            </w:tcBorders>
          </w:tcPr>
          <w:p w14:paraId="063C7D56" w14:textId="77777777" w:rsidR="00335661" w:rsidRPr="00010788" w:rsidRDefault="00335661" w:rsidP="00093196">
            <w:pPr>
              <w:spacing w:line="360" w:lineRule="exact"/>
              <w:rPr>
                <w:rFonts w:ascii="Arial" w:hAnsi="Arial" w:cs="Arial"/>
                <w:sz w:val="22"/>
                <w:szCs w:val="22"/>
              </w:rPr>
            </w:pPr>
            <w:r w:rsidRPr="00010788">
              <w:rPr>
                <w:rFonts w:ascii="Arial" w:hAnsi="Arial" w:cs="Arial"/>
                <w:sz w:val="22"/>
                <w:szCs w:val="22"/>
              </w:rPr>
              <w:t>B56α/BRCA2</w:t>
            </w:r>
            <w:r w:rsidRPr="00010788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1113-1129</w:t>
            </w:r>
          </w:p>
        </w:tc>
        <w:tc>
          <w:tcPr>
            <w:tcW w:w="1602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9A103D6" w14:textId="77777777" w:rsidR="00335661" w:rsidRPr="00010788" w:rsidRDefault="00335661" w:rsidP="00093196">
            <w:pPr>
              <w:spacing w:line="360" w:lineRule="exact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10788">
              <w:rPr>
                <w:rFonts w:ascii="Arial" w:hAnsi="Arial" w:cs="Arial"/>
                <w:color w:val="000000"/>
                <w:sz w:val="22"/>
                <w:szCs w:val="22"/>
              </w:rPr>
              <w:t>-7.39</w:t>
            </w:r>
          </w:p>
        </w:tc>
        <w:tc>
          <w:tcPr>
            <w:tcW w:w="1764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11D2068" w14:textId="77777777" w:rsidR="00335661" w:rsidRPr="00010788" w:rsidRDefault="00335661" w:rsidP="00093196">
            <w:pPr>
              <w:spacing w:line="360" w:lineRule="exact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010788">
              <w:rPr>
                <w:rFonts w:ascii="Arial" w:hAnsi="Arial" w:cs="Arial"/>
                <w:color w:val="000000"/>
                <w:sz w:val="22"/>
                <w:szCs w:val="22"/>
              </w:rPr>
              <w:t>-18.0 ± 0.15</w:t>
            </w:r>
          </w:p>
        </w:tc>
        <w:tc>
          <w:tcPr>
            <w:tcW w:w="1494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570EC55" w14:textId="77777777" w:rsidR="00335661" w:rsidRPr="00010788" w:rsidRDefault="00335661" w:rsidP="00093196">
            <w:pPr>
              <w:spacing w:line="360" w:lineRule="exact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10788">
              <w:rPr>
                <w:rFonts w:ascii="Arial" w:hAnsi="Arial" w:cs="Arial"/>
                <w:color w:val="000000"/>
                <w:sz w:val="22"/>
                <w:szCs w:val="22"/>
              </w:rPr>
              <w:t>10.60</w:t>
            </w:r>
          </w:p>
        </w:tc>
        <w:tc>
          <w:tcPr>
            <w:tcW w:w="1549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8273558" w14:textId="77777777" w:rsidR="00335661" w:rsidRPr="00010788" w:rsidRDefault="00335661" w:rsidP="00093196">
            <w:pPr>
              <w:spacing w:line="360" w:lineRule="exact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010788">
              <w:rPr>
                <w:rFonts w:ascii="Arial" w:hAnsi="Arial" w:cs="Arial"/>
                <w:color w:val="000000"/>
                <w:sz w:val="22"/>
                <w:szCs w:val="22"/>
              </w:rPr>
              <w:t>3.82 ± 0.12</w:t>
            </w:r>
          </w:p>
        </w:tc>
        <w:tc>
          <w:tcPr>
            <w:tcW w:w="1549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3366137" w14:textId="77777777" w:rsidR="00335661" w:rsidRPr="00010788" w:rsidRDefault="00335661" w:rsidP="00093196">
            <w:pPr>
              <w:spacing w:line="360" w:lineRule="exact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010788">
              <w:rPr>
                <w:rFonts w:ascii="Arial" w:hAnsi="Arial" w:cs="Arial"/>
                <w:color w:val="000000"/>
                <w:sz w:val="22"/>
                <w:szCs w:val="22"/>
              </w:rPr>
              <w:t>1.01 ± 0.00</w:t>
            </w:r>
          </w:p>
        </w:tc>
      </w:tr>
      <w:tr w:rsidR="00335661" w:rsidRPr="00010788" w14:paraId="6FE53801" w14:textId="77777777" w:rsidTr="00093196">
        <w:trPr>
          <w:gridAfter w:val="1"/>
          <w:wAfter w:w="9" w:type="dxa"/>
        </w:trPr>
        <w:tc>
          <w:tcPr>
            <w:tcW w:w="50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648974" w14:textId="77777777" w:rsidR="00335661" w:rsidRPr="00010788" w:rsidRDefault="00335661" w:rsidP="00093196">
            <w:pPr>
              <w:spacing w:line="360" w:lineRule="exact"/>
              <w:rPr>
                <w:rFonts w:ascii="Arial" w:hAnsi="Arial" w:cs="Arial"/>
                <w:sz w:val="22"/>
                <w:szCs w:val="22"/>
              </w:rPr>
            </w:pPr>
            <w:r w:rsidRPr="00010788">
              <w:rPr>
                <w:rFonts w:ascii="Arial" w:hAnsi="Arial" w:cs="Arial"/>
                <w:sz w:val="22"/>
                <w:szCs w:val="22"/>
              </w:rPr>
              <w:t>B56α/BRCA2</w:t>
            </w:r>
            <w:r w:rsidRPr="00010788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1113-1129</w:t>
            </w:r>
            <w:r w:rsidRPr="00010788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pS1123</w:t>
            </w: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F9EA0D" w14:textId="77777777" w:rsidR="00335661" w:rsidRPr="00010788" w:rsidRDefault="00335661" w:rsidP="00093196">
            <w:pPr>
              <w:spacing w:line="360" w:lineRule="exact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10788">
              <w:rPr>
                <w:rFonts w:ascii="Arial" w:hAnsi="Arial" w:cs="Arial"/>
                <w:color w:val="000000"/>
                <w:sz w:val="22"/>
                <w:szCs w:val="22"/>
              </w:rPr>
              <w:t>-8.34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94D66F" w14:textId="77777777" w:rsidR="00335661" w:rsidRPr="00010788" w:rsidRDefault="00335661" w:rsidP="00093196">
            <w:pPr>
              <w:spacing w:line="360" w:lineRule="exact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010788">
              <w:rPr>
                <w:rFonts w:ascii="Arial" w:hAnsi="Arial" w:cs="Arial"/>
                <w:color w:val="000000"/>
                <w:sz w:val="22"/>
                <w:szCs w:val="22"/>
              </w:rPr>
              <w:t>-19.3 ± 0.09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F30E69" w14:textId="77777777" w:rsidR="00335661" w:rsidRPr="00010788" w:rsidRDefault="00335661" w:rsidP="00093196">
            <w:pPr>
              <w:spacing w:line="360" w:lineRule="exact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10788">
              <w:rPr>
                <w:rFonts w:ascii="Arial" w:hAnsi="Arial" w:cs="Arial"/>
                <w:color w:val="000000"/>
                <w:sz w:val="22"/>
                <w:szCs w:val="22"/>
              </w:rPr>
              <w:t>11.00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7C7A75" w14:textId="77777777" w:rsidR="00335661" w:rsidRPr="00010788" w:rsidRDefault="00335661" w:rsidP="00093196">
            <w:pPr>
              <w:spacing w:line="360" w:lineRule="exact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010788">
              <w:rPr>
                <w:rFonts w:ascii="Arial" w:hAnsi="Arial" w:cs="Arial"/>
                <w:color w:val="000000"/>
                <w:sz w:val="22"/>
                <w:szCs w:val="22"/>
              </w:rPr>
              <w:t>0.77 ± 0.03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72A9B4" w14:textId="77777777" w:rsidR="00335661" w:rsidRPr="00010788" w:rsidRDefault="00335661" w:rsidP="00093196">
            <w:pPr>
              <w:spacing w:line="360" w:lineRule="exact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010788">
              <w:rPr>
                <w:rFonts w:ascii="Arial" w:hAnsi="Arial" w:cs="Arial"/>
                <w:color w:val="000000"/>
                <w:sz w:val="22"/>
                <w:szCs w:val="22"/>
              </w:rPr>
              <w:t>0.92 ± 0.00</w:t>
            </w:r>
          </w:p>
        </w:tc>
      </w:tr>
      <w:tr w:rsidR="00335661" w:rsidRPr="00010788" w14:paraId="3BCF3B62" w14:textId="77777777" w:rsidTr="00093196">
        <w:trPr>
          <w:gridAfter w:val="1"/>
          <w:wAfter w:w="9" w:type="dxa"/>
        </w:trPr>
        <w:tc>
          <w:tcPr>
            <w:tcW w:w="50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A2617E" w14:textId="77777777" w:rsidR="00335661" w:rsidRPr="00010788" w:rsidRDefault="00335661" w:rsidP="00093196">
            <w:pPr>
              <w:spacing w:line="360" w:lineRule="exact"/>
              <w:rPr>
                <w:rFonts w:ascii="Arial" w:hAnsi="Arial" w:cs="Arial"/>
                <w:sz w:val="22"/>
                <w:szCs w:val="22"/>
              </w:rPr>
            </w:pPr>
            <w:r w:rsidRPr="00010788">
              <w:rPr>
                <w:rFonts w:ascii="Arial" w:hAnsi="Arial" w:cs="Arial"/>
                <w:sz w:val="22"/>
                <w:szCs w:val="22"/>
              </w:rPr>
              <w:t>B56α/BRCA2</w:t>
            </w:r>
            <w:r w:rsidRPr="00010788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1113-1129</w:t>
            </w:r>
            <w:r w:rsidRPr="00010788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pT1128</w:t>
            </w: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83049A" w14:textId="77777777" w:rsidR="00335661" w:rsidRPr="00010788" w:rsidRDefault="00335661" w:rsidP="00093196">
            <w:pPr>
              <w:spacing w:line="360" w:lineRule="exact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10788">
              <w:rPr>
                <w:rFonts w:ascii="Arial" w:hAnsi="Arial" w:cs="Arial"/>
                <w:color w:val="000000"/>
                <w:sz w:val="22"/>
                <w:szCs w:val="22"/>
              </w:rPr>
              <w:t>-7.99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545C04" w14:textId="77777777" w:rsidR="00335661" w:rsidRPr="00010788" w:rsidRDefault="00335661" w:rsidP="00093196">
            <w:pPr>
              <w:spacing w:line="360" w:lineRule="exact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010788">
              <w:rPr>
                <w:rFonts w:ascii="Arial" w:hAnsi="Arial" w:cs="Arial"/>
                <w:color w:val="000000"/>
                <w:sz w:val="22"/>
                <w:szCs w:val="22"/>
              </w:rPr>
              <w:t>-17.7 ± 0.13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5AD7A6" w14:textId="77777777" w:rsidR="00335661" w:rsidRPr="00010788" w:rsidRDefault="00335661" w:rsidP="00093196">
            <w:pPr>
              <w:spacing w:line="360" w:lineRule="exact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10788">
              <w:rPr>
                <w:rFonts w:ascii="Arial" w:hAnsi="Arial" w:cs="Arial"/>
                <w:color w:val="000000"/>
                <w:sz w:val="22"/>
                <w:szCs w:val="22"/>
              </w:rPr>
              <w:t>9.66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0FDF1C" w14:textId="77777777" w:rsidR="00335661" w:rsidRPr="00010788" w:rsidRDefault="00335661" w:rsidP="00093196">
            <w:pPr>
              <w:spacing w:line="360" w:lineRule="exact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010788">
              <w:rPr>
                <w:rFonts w:ascii="Arial" w:hAnsi="Arial" w:cs="Arial"/>
                <w:color w:val="000000"/>
                <w:sz w:val="22"/>
                <w:szCs w:val="22"/>
              </w:rPr>
              <w:t>1.38 ± 0.04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EF0CEA" w14:textId="77777777" w:rsidR="00335661" w:rsidRPr="00010788" w:rsidRDefault="00335661" w:rsidP="00093196">
            <w:pPr>
              <w:spacing w:line="360" w:lineRule="exact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010788">
              <w:rPr>
                <w:rFonts w:ascii="Arial" w:hAnsi="Arial" w:cs="Arial"/>
                <w:color w:val="000000"/>
                <w:sz w:val="22"/>
                <w:szCs w:val="22"/>
              </w:rPr>
              <w:t>0.94 ± 0.00</w:t>
            </w:r>
          </w:p>
        </w:tc>
      </w:tr>
      <w:tr w:rsidR="00335661" w:rsidRPr="00010788" w14:paraId="09EF9AFA" w14:textId="77777777" w:rsidTr="00093196">
        <w:trPr>
          <w:gridAfter w:val="1"/>
          <w:wAfter w:w="9" w:type="dxa"/>
        </w:trPr>
        <w:tc>
          <w:tcPr>
            <w:tcW w:w="5019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1825F84B" w14:textId="77777777" w:rsidR="00335661" w:rsidRPr="00010788" w:rsidRDefault="00335661" w:rsidP="00093196">
            <w:pPr>
              <w:spacing w:line="360" w:lineRule="exact"/>
              <w:rPr>
                <w:rFonts w:ascii="Arial" w:hAnsi="Arial" w:cs="Arial"/>
                <w:sz w:val="22"/>
                <w:szCs w:val="22"/>
              </w:rPr>
            </w:pPr>
            <w:r w:rsidRPr="00010788">
              <w:rPr>
                <w:rFonts w:ascii="Arial" w:hAnsi="Arial" w:cs="Arial"/>
                <w:sz w:val="22"/>
                <w:szCs w:val="22"/>
              </w:rPr>
              <w:t>B56α/BRCA2</w:t>
            </w:r>
            <w:r w:rsidRPr="00010788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1113-1129</w:t>
            </w:r>
            <w:r w:rsidRPr="00010788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pS1123, pT1128</w:t>
            </w:r>
          </w:p>
        </w:tc>
        <w:tc>
          <w:tcPr>
            <w:tcW w:w="1602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03B318FC" w14:textId="77777777" w:rsidR="00335661" w:rsidRPr="00010788" w:rsidRDefault="00335661" w:rsidP="00093196">
            <w:pPr>
              <w:spacing w:line="360" w:lineRule="exact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10788">
              <w:rPr>
                <w:rFonts w:ascii="Arial" w:hAnsi="Arial" w:cs="Arial"/>
                <w:color w:val="000000"/>
                <w:sz w:val="22"/>
                <w:szCs w:val="22"/>
              </w:rPr>
              <w:t>-8.62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08D236D2" w14:textId="77777777" w:rsidR="00335661" w:rsidRPr="00010788" w:rsidRDefault="00335661" w:rsidP="00093196">
            <w:pPr>
              <w:spacing w:line="360" w:lineRule="exact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010788">
              <w:rPr>
                <w:rFonts w:ascii="Arial" w:hAnsi="Arial" w:cs="Arial"/>
                <w:color w:val="000000"/>
                <w:sz w:val="22"/>
                <w:szCs w:val="22"/>
              </w:rPr>
              <w:t>-19.3 ± 0.14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038DBD68" w14:textId="77777777" w:rsidR="00335661" w:rsidRPr="00010788" w:rsidRDefault="00335661" w:rsidP="00093196">
            <w:pPr>
              <w:spacing w:line="360" w:lineRule="exact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10788">
              <w:rPr>
                <w:rFonts w:ascii="Arial" w:hAnsi="Arial" w:cs="Arial"/>
                <w:color w:val="000000"/>
                <w:sz w:val="22"/>
                <w:szCs w:val="22"/>
              </w:rPr>
              <w:t>10.70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6FA7EB36" w14:textId="77777777" w:rsidR="00335661" w:rsidRPr="00010788" w:rsidRDefault="00335661" w:rsidP="00093196">
            <w:pPr>
              <w:spacing w:line="360" w:lineRule="exact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010788">
              <w:rPr>
                <w:rFonts w:ascii="Arial" w:hAnsi="Arial" w:cs="Arial"/>
                <w:color w:val="000000"/>
                <w:sz w:val="22"/>
                <w:szCs w:val="22"/>
              </w:rPr>
              <w:t>0.48 ± 0.03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17F76BCF" w14:textId="77777777" w:rsidR="00335661" w:rsidRPr="00010788" w:rsidRDefault="00335661" w:rsidP="00093196">
            <w:pPr>
              <w:spacing w:line="360" w:lineRule="exact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010788">
              <w:rPr>
                <w:rFonts w:ascii="Arial" w:hAnsi="Arial" w:cs="Arial"/>
                <w:color w:val="000000"/>
                <w:sz w:val="22"/>
                <w:szCs w:val="22"/>
              </w:rPr>
              <w:t>0.91 ± 0.00</w:t>
            </w:r>
          </w:p>
        </w:tc>
      </w:tr>
    </w:tbl>
    <w:p w14:paraId="481913D4" w14:textId="77777777" w:rsidR="00335661" w:rsidRPr="00010788" w:rsidRDefault="00335661" w:rsidP="00335661">
      <w:pPr>
        <w:rPr>
          <w:rFonts w:ascii="Arial" w:hAnsi="Arial" w:cs="Arial"/>
          <w:sz w:val="22"/>
          <w:szCs w:val="22"/>
        </w:rPr>
      </w:pPr>
    </w:p>
    <w:p w14:paraId="051A8FE6" w14:textId="77777777" w:rsidR="00335661" w:rsidRPr="00010788" w:rsidRDefault="00335661" w:rsidP="00335661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14:paraId="1A709F83" w14:textId="77777777" w:rsidR="00335661" w:rsidRDefault="00335661"/>
    <w:sectPr w:rsidR="00335661" w:rsidSect="0033566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5661"/>
    <w:rsid w:val="00335661"/>
    <w:rsid w:val="00581FB8"/>
    <w:rsid w:val="00CB7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D21DFFE"/>
  <w15:chartTrackingRefBased/>
  <w15:docId w15:val="{18313E0C-86CF-F94F-B7E0-73F4102586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5661"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5661"/>
    <w:rPr>
      <w:rFonts w:eastAsiaTheme="minorEastAsia"/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1</Words>
  <Characters>86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Marie Ambjørn</dc:creator>
  <cp:keywords/>
  <dc:description/>
  <cp:lastModifiedBy>Sara Marie Ambjørn</cp:lastModifiedBy>
  <cp:revision>2</cp:revision>
  <dcterms:created xsi:type="dcterms:W3CDTF">2021-03-18T13:14:00Z</dcterms:created>
  <dcterms:modified xsi:type="dcterms:W3CDTF">2021-03-26T1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2630e2-1ac5-455e-8217-0156b1936a76_Enabled">
    <vt:lpwstr>true</vt:lpwstr>
  </property>
  <property fmtid="{D5CDD505-2E9C-101B-9397-08002B2CF9AE}" pid="3" name="MSIP_Label_6a2630e2-1ac5-455e-8217-0156b1936a76_SetDate">
    <vt:lpwstr>2021-03-18T13:14:36Z</vt:lpwstr>
  </property>
  <property fmtid="{D5CDD505-2E9C-101B-9397-08002B2CF9AE}" pid="4" name="MSIP_Label_6a2630e2-1ac5-455e-8217-0156b1936a76_Method">
    <vt:lpwstr>Standard</vt:lpwstr>
  </property>
  <property fmtid="{D5CDD505-2E9C-101B-9397-08002B2CF9AE}" pid="5" name="MSIP_Label_6a2630e2-1ac5-455e-8217-0156b1936a76_Name">
    <vt:lpwstr>Notclass</vt:lpwstr>
  </property>
  <property fmtid="{D5CDD505-2E9C-101B-9397-08002B2CF9AE}" pid="6" name="MSIP_Label_6a2630e2-1ac5-455e-8217-0156b1936a76_SiteId">
    <vt:lpwstr>a3927f91-cda1-4696-af89-8c9f1ceffa91</vt:lpwstr>
  </property>
  <property fmtid="{D5CDD505-2E9C-101B-9397-08002B2CF9AE}" pid="7" name="MSIP_Label_6a2630e2-1ac5-455e-8217-0156b1936a76_ActionId">
    <vt:lpwstr>f3ab5f54-5a57-4d2f-a495-af809147278d</vt:lpwstr>
  </property>
  <property fmtid="{D5CDD505-2E9C-101B-9397-08002B2CF9AE}" pid="8" name="MSIP_Label_6a2630e2-1ac5-455e-8217-0156b1936a76_ContentBits">
    <vt:lpwstr>0</vt:lpwstr>
  </property>
</Properties>
</file>